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480" w:lineRule="auto"/>
        <w:rPr>
          <w:rFonts w:hint="default" w:ascii="Arial Regular" w:hAnsi="Arial Regular" w:cs="Arial Regular"/>
          <w:b/>
          <w:sz w:val="20"/>
          <w:szCs w:val="20"/>
        </w:rPr>
      </w:pPr>
      <w:r>
        <w:rPr>
          <w:rFonts w:hint="default" w:ascii="Arial Regular" w:hAnsi="Arial Regular" w:cs="Arial Regular"/>
          <w:b/>
          <w:sz w:val="20"/>
          <w:szCs w:val="20"/>
          <w:lang w:val="en-US" w:eastAsia="zh-CN"/>
        </w:rPr>
        <w:t>S1 File.</w:t>
      </w:r>
      <w:bookmarkStart w:id="0" w:name="_GoBack"/>
      <w:bookmarkEnd w:id="0"/>
    </w:p>
    <w:p>
      <w:pPr>
        <w:spacing w:after="0" w:line="480" w:lineRule="auto"/>
        <w:rPr>
          <w:rFonts w:hint="default" w:ascii="Arial Bold" w:hAnsi="Arial Bold" w:cs="Arial Bold"/>
          <w:b/>
          <w:bCs/>
          <w:sz w:val="20"/>
          <w:szCs w:val="20"/>
        </w:rPr>
      </w:pPr>
      <w:r>
        <w:rPr>
          <w:rFonts w:hint="default" w:ascii="Arial Bold" w:hAnsi="Arial Bold" w:cs="Arial Bold"/>
          <w:b/>
          <w:bCs/>
          <w:sz w:val="20"/>
          <w:szCs w:val="20"/>
        </w:rPr>
        <w:t>Draft of search strategy</w:t>
      </w:r>
    </w:p>
    <w:p>
      <w:pPr>
        <w:spacing w:after="0" w:line="480" w:lineRule="auto"/>
        <w:rPr>
          <w:rFonts w:hint="default" w:ascii="Arial Regular" w:hAnsi="Arial Regular" w:cs="Arial Regular"/>
          <w:b/>
          <w:sz w:val="20"/>
          <w:szCs w:val="20"/>
        </w:rPr>
      </w:pPr>
      <w:r>
        <w:rPr>
          <w:rFonts w:hint="default" w:ascii="Arial Regular" w:hAnsi="Arial Regular" w:cs="Arial Regular"/>
          <w:b/>
          <w:sz w:val="20"/>
          <w:szCs w:val="20"/>
        </w:rPr>
        <w:t>Search strategy in PubMed</w:t>
      </w:r>
    </w:p>
    <w:p>
      <w:pPr>
        <w:spacing w:after="0" w:line="480" w:lineRule="auto"/>
        <w:rPr>
          <w:rFonts w:hint="default" w:ascii="Arial Regular" w:hAnsi="Arial Regular" w:cs="Arial Regular"/>
          <w:sz w:val="20"/>
          <w:szCs w:val="20"/>
        </w:rPr>
      </w:pPr>
      <w:r>
        <w:rPr>
          <w:rFonts w:hint="default" w:ascii="Arial Regular" w:hAnsi="Arial Regular" w:cs="Arial Regular"/>
          <w:sz w:val="20"/>
          <w:szCs w:val="20"/>
        </w:rPr>
        <w:t>PubMed search:</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Carcinoma, Hepatocellular"[Mesh]) OR (((((((((((((((((((Carcinoma, Hepatocellular[Title/Abstract]) OR (Carcinomas, Hepatocellular[Title/Abstract])) OR (Hepatocellular Carcinomas[Title/Abstract])) OR (Liver Cell Carcinoma, Adult[Title/Abstract])) OR (Liver Cancer, Adult[Title/Abstract])) OR (Adult Liver Cancer[Title/Abstract])) OR (Adult Liver Cancers[Title/Abstract])) OR (Cancer, Adult Liver[Title/Abstract])) OR (Cancers, Adult Liver[Title/Abstract])) OR (Liver Cancers, Adult[Title/Abstract])) OR (Liver Cell Carcinoma[Title/Abstract])) OR (Carcinoma, Liver Cell[Title/Abstract])) OR (Carcinomas, Liver Cell[Title/Abstract])) OR (Cell Carcinoma, Liver[Title/Abstract])) OR (Cell Carcinomas, Liver[Title/Abstract])) OR (Liver Cell Carcinomas[Title/Abstract])) OR (Hepatocellular Carcinoma[Title/Abstract])) OR (Hepatoma[Title/Abstract])) OR (Hepatomas[Title/Abstract]))) AND (("Immune Checkpoint Inhibitors"[Mesh]) OR (((((((((((((((((((((((((((((((((((((((((((((Immune Checkpoint Inhibitors[Title/Abstract]) OR (Checkpoint Inhibitors, Immune[Title/Abstract])) OR (Immune Checkpoint Inhibitor[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PD-L1 Inhibitors[Title/Abstract])) OR (PD L1 Inhibitors[Title/Abstract])) OR (PD-L1 Inhibitor[Title/Abstract])) OR (PD L1 Inhibitor[Title/Abstract])) OR (Programmed Death-Ligand 1 Inhibitors[Title/Abstract])) OR (Programmed Death Ligand 1 Inhibitors[Title/Abstract])) OR (PD 1 PD L1 Blockade[Title/Abstract])) OR (CTLA-4 Inhibitors[Title/Abstract])) OR (CTLA 4 Inhibitors[Title/Abstract])) OR (CTLA-4 Inhibitor[Title/Abstract])) OR (CTLA 4 Inhibitor[Title/Abstract])) OR (Cytotoxic T-Lymphocyte-Associated Protein 4 Inhibitors[Title/Abstract])) OR (Cytotoxic T Lymphocyte Associated Protein 4 Inhibitors[Title/Abstract])) OR (Cytotoxic T-Lymphocyte-Associated Protein 4 Inhibitor[Title/Abstract])) OR (Cytotoxic T Lymphocyte Associated Protein 4 Inhibitor[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 OR (Surplulimab[Title/Abstract])) OR (Pembrolizumab[Title/Abstract])) OR (Zimberelimab[Title/Abstract])) OR (Tislelizumab[Title/Abstract])) OR (Camrelizhumab[Title/Abstract])) OR (Sintilimab[Title/Abstract])) OR (Toripalimab[Title/Abstract])) OR (Nivolumab[Title/Abstract])) OR (Sugemalimab[Title/Abstract])) OR (Envafolimab[Title/Abstract])) OR (Atezolizumab[Title/Abstract])) OR (Durvalumab[Title/Abstract])) OR (Ipilimumab[Title/Abstract]))) (n=2394)</w:t>
      </w:r>
    </w:p>
    <w:p>
      <w:pPr>
        <w:spacing w:after="0" w:line="480" w:lineRule="auto"/>
        <w:rPr>
          <w:rFonts w:hint="default" w:ascii="Arial Regular" w:hAnsi="Arial Regular" w:cs="Arial Regular"/>
          <w:b/>
          <w:sz w:val="20"/>
          <w:szCs w:val="20"/>
        </w:rPr>
      </w:pPr>
      <w:r>
        <w:rPr>
          <w:rFonts w:hint="default" w:ascii="Arial Regular" w:hAnsi="Arial Regular" w:cs="Arial Regular"/>
          <w:b/>
          <w:sz w:val="20"/>
          <w:szCs w:val="20"/>
        </w:rPr>
        <w:t xml:space="preserve">Search strategy in </w:t>
      </w:r>
      <w:r>
        <w:rPr>
          <w:rFonts w:hint="default" w:ascii="Arial Regular" w:hAnsi="Arial Regular" w:cs="Arial Regular"/>
          <w:b/>
          <w:sz w:val="20"/>
          <w:szCs w:val="20"/>
          <w:lang w:eastAsia="zh-Hans"/>
        </w:rPr>
        <w:t>cochrane library</w:t>
      </w:r>
    </w:p>
    <w:p>
      <w:pPr>
        <w:spacing w:after="0" w:line="480" w:lineRule="auto"/>
        <w:rPr>
          <w:rFonts w:hint="default" w:ascii="Arial Regular" w:hAnsi="Arial Regular" w:cs="Arial Regular"/>
          <w:sz w:val="20"/>
          <w:szCs w:val="20"/>
        </w:rPr>
      </w:pPr>
      <w:r>
        <w:rPr>
          <w:rFonts w:hint="default" w:ascii="Arial Regular" w:hAnsi="Arial Regular" w:cs="Arial Regular"/>
          <w:sz w:val="20"/>
          <w:szCs w:val="20"/>
          <w:lang w:eastAsia="zh-Hans"/>
        </w:rPr>
        <w:t>cochrane library</w:t>
      </w:r>
      <w:r>
        <w:rPr>
          <w:rFonts w:hint="default" w:ascii="Arial Regular" w:hAnsi="Arial Regular" w:cs="Arial Regular"/>
          <w:sz w:val="20"/>
          <w:szCs w:val="20"/>
        </w:rPr>
        <w:t xml:space="preserve"> search:</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1 MeSH descriptor: [Carcinoma, Hepatocellular] explode all trees (n=2417)</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2 (Carcinoma, Hepatocellular or Carcinomas, Hepatocellular or Hepatocellular Carcinomas or Liver Cell Carcinoma, Adult or Liver Cancer, Adult or Adult Liver Cancer or Adult Liver Cancers or Cancer, Adult Liver or Cancers, Adult Liver or Liver Cancers, Adult or Liver Cell Carcinoma or Carcinoma, Liver Cell or Carcinomas, Liver Cell or Cell Carcinoma, Liver or Cell Carcinomas, Liver or Liver Cell Carcinomas or Hepatocellular Carcinoma or Hepatoma or Hepatomas):ti,ab,kw (n=11758)</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3 #1 or #2 (n=11758)</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4 MeSH descriptor: [Immune Checkpoint Inhibitors] explode all trees (n=199)</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5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or Surplulimab or Pembrolizumab or Zimberelimab or Tislelizumab or Camrelizhumab or Sintilimab or Toripalimab or Nivolumab or Sugemalimab or Envafolimab or Atezolizumab or Durvalumab or Ipilimumab):ti,ab,kw (n=13730)</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6 #4 or #5 (n=13730)</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7 #3 and #6 (n=934)</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b/>
          <w:sz w:val="20"/>
          <w:szCs w:val="20"/>
        </w:rPr>
        <w:t>Search strategy in Web of Science</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Web of Science search:</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eastAsia="zh-Hans"/>
        </w:rPr>
        <w:t>(TS=(Carcinoma, Hepatocellular) OR AB=(Carcinoma, Hepatocellular OR Carcinomas, Hepatocellular OR Hepatocellular Carcinomas OR Liver Cell Carcinoma, Adult OR Liver Cancer, Adult OR Adult Liver Cancer OR Adult Liver Cancers OR Cancer, Adult Liver OR Cancers, Adult Liver OR Liver Cancers, Adult OR Liver Cell Carcinoma OR Carcinoma, Liver Cell OR Carcinomas, Liver Cell OR Cell Carcinoma, Liver OR Cell Carcinomas, Liver OR Liver Cell Carcinomas OR Hepatocellular Carcinoma OR Hepatoma OR Hepatomas)) AND (TS=(Immune Checkpoint Inhibitors) OR AB=(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OR Surplulimab OR Pembrolizumab OR Zimberelimab OR Tislelizumab OR Camrelizhumab OR Sintilimab OR Toripalimab OR Nivolumab OR Sugemalimab OR Envafolimab OR Atezolizumab OR Durvalumab OR Ipilimumab))。（</w:t>
      </w:r>
      <w:r>
        <w:rPr>
          <w:rFonts w:hint="default" w:ascii="Arial Regular" w:hAnsi="Arial Regular" w:cs="Arial Regular"/>
          <w:sz w:val="20"/>
          <w:szCs w:val="20"/>
          <w:lang w:val="en-US" w:eastAsia="zh-Hans"/>
        </w:rPr>
        <w:t>n</w:t>
      </w:r>
      <w:r>
        <w:rPr>
          <w:rFonts w:hint="default" w:ascii="Arial Regular" w:hAnsi="Arial Regular" w:cs="Arial Regular"/>
          <w:sz w:val="20"/>
          <w:szCs w:val="20"/>
          <w:lang w:eastAsia="zh-Hans"/>
        </w:rPr>
        <w:t>=3015）</w:t>
      </w:r>
    </w:p>
    <w:p>
      <w:pPr>
        <w:spacing w:after="0" w:line="480" w:lineRule="auto"/>
        <w:rPr>
          <w:rFonts w:hint="default" w:ascii="Arial Regular" w:hAnsi="Arial Regular" w:cs="Arial Regular"/>
          <w:b/>
          <w:sz w:val="20"/>
          <w:szCs w:val="20"/>
          <w:lang w:eastAsia="zh-Hans"/>
        </w:rPr>
      </w:pPr>
      <w:r>
        <w:rPr>
          <w:rFonts w:hint="default" w:ascii="Arial Regular" w:hAnsi="Arial Regular" w:cs="Arial Regular"/>
          <w:b/>
          <w:sz w:val="20"/>
          <w:szCs w:val="20"/>
        </w:rPr>
        <w:t xml:space="preserve">Search strategy in </w:t>
      </w:r>
      <w:r>
        <w:rPr>
          <w:rFonts w:hint="default" w:ascii="Arial Regular" w:hAnsi="Arial Regular" w:cs="Arial Regular"/>
          <w:b/>
          <w:sz w:val="20"/>
          <w:szCs w:val="20"/>
          <w:lang w:eastAsia="zh-Hans"/>
        </w:rPr>
        <w:t>Embase</w:t>
      </w:r>
    </w:p>
    <w:p>
      <w:pPr>
        <w:spacing w:after="0" w:line="480" w:lineRule="auto"/>
        <w:rPr>
          <w:rFonts w:hint="default" w:ascii="Arial Regular" w:hAnsi="Arial Regular" w:cs="Arial Regular"/>
          <w:b/>
          <w:sz w:val="20"/>
          <w:szCs w:val="20"/>
          <w:lang w:eastAsia="zh-Hans"/>
        </w:rPr>
      </w:pPr>
      <w:r>
        <w:rPr>
          <w:rFonts w:hint="default" w:ascii="Arial Regular" w:hAnsi="Arial Regular" w:cs="Arial Regular"/>
          <w:b/>
          <w:sz w:val="20"/>
          <w:szCs w:val="20"/>
          <w:lang w:eastAsia="zh-Hans"/>
        </w:rPr>
        <w:t>Embase search:</w:t>
      </w:r>
    </w:p>
    <w:p>
      <w:pPr>
        <w:spacing w:after="0" w:line="480" w:lineRule="auto"/>
        <w:rPr>
          <w:rFonts w:hint="default" w:ascii="Arial Regular" w:hAnsi="Arial Regular" w:cs="Arial Regular"/>
          <w:sz w:val="20"/>
          <w:szCs w:val="20"/>
          <w:lang w:eastAsia="zh-CN"/>
        </w:rPr>
      </w:pPr>
      <w:r>
        <w:rPr>
          <w:rFonts w:hint="default" w:ascii="Arial Regular" w:hAnsi="Arial Regular" w:cs="Arial Regular"/>
          <w:sz w:val="20"/>
          <w:szCs w:val="20"/>
          <w:lang w:val="en-US" w:eastAsia="zh-CN"/>
        </w:rPr>
        <w:t>#1</w:t>
      </w:r>
      <w:r>
        <w:rPr>
          <w:rFonts w:hint="default" w:ascii="Arial Regular" w:hAnsi="Arial Regular" w:cs="Arial Regular"/>
          <w:sz w:val="20"/>
          <w:szCs w:val="20"/>
          <w:lang w:eastAsia="zh-CN"/>
        </w:rPr>
        <w:t xml:space="preserve"> </w:t>
      </w:r>
      <w:r>
        <w:rPr>
          <w:rFonts w:hint="default" w:ascii="Arial Regular" w:hAnsi="Arial Regular" w:cs="Arial Regular"/>
          <w:sz w:val="20"/>
          <w:szCs w:val="20"/>
          <w:lang w:val="en-US" w:eastAsia="zh-CN"/>
        </w:rPr>
        <w:t>'carcinoma, hepatocellular':ab,ti OR 'carcinomas, hepatocellular':ab,ti OR 'hepatocellular carcinomas':ab,ti OR 'liver cell carcinoma, adult':ab,ti OR 'liver cancer, adult':ab,ti OR 'adult liver cancer':ab,ti OR 'adult liver cancers':ab,ti OR 'cancer, adult liver':ab,ti OR 'cancers, adult liver':ab,ti OR 'liver cancers, adult':ab,ti OR 'liver cell carcinoma':ab,ti OR 'carcinoma, liver cell':ab,ti OR 'carcinomas, liver cell':ab,ti OR 'cell carcinoma, liver':ab,ti OR 'cell carcinomas, liver':ab,ti OR 'liver cell carcinomas':ab,ti OR 'hepatocellular carcinoma':ab,ti OR hepatoma:ab,ti OR hepatomas:ab,ti</w:t>
      </w:r>
      <w:r>
        <w:rPr>
          <w:rFonts w:hint="default" w:ascii="Arial Regular" w:hAnsi="Arial Regular" w:cs="Arial Regular"/>
          <w:sz w:val="20"/>
          <w:szCs w:val="20"/>
          <w:lang w:eastAsia="zh-CN"/>
        </w:rPr>
        <w:t xml:space="preserve"> （</w:t>
      </w:r>
      <w:r>
        <w:rPr>
          <w:rFonts w:hint="default" w:ascii="Arial Regular" w:hAnsi="Arial Regular" w:cs="Arial Regular"/>
          <w:sz w:val="20"/>
          <w:szCs w:val="20"/>
          <w:lang w:val="en-US" w:eastAsia="zh-Hans"/>
        </w:rPr>
        <w:t>n</w:t>
      </w:r>
      <w:r>
        <w:rPr>
          <w:rFonts w:hint="default" w:ascii="Arial Regular" w:hAnsi="Arial Regular" w:cs="Arial Regular"/>
          <w:sz w:val="20"/>
          <w:szCs w:val="20"/>
          <w:lang w:eastAsia="zh-Hans"/>
        </w:rPr>
        <w:t>=201312</w:t>
      </w:r>
      <w:r>
        <w:rPr>
          <w:rFonts w:hint="default" w:ascii="Arial Regular" w:hAnsi="Arial Regular" w:cs="Arial Regular"/>
          <w:sz w:val="20"/>
          <w:szCs w:val="20"/>
          <w:lang w:eastAsia="zh-CN"/>
        </w:rPr>
        <w:t>）</w:t>
      </w:r>
    </w:p>
    <w:p>
      <w:pPr>
        <w:spacing w:after="0" w:line="480" w:lineRule="auto"/>
        <w:rPr>
          <w:rFonts w:hint="default" w:ascii="Arial Regular" w:hAnsi="Arial Regular" w:cs="Arial Regular"/>
          <w:sz w:val="20"/>
          <w:szCs w:val="20"/>
          <w:lang w:eastAsia="zh-Hans"/>
        </w:rPr>
      </w:pPr>
      <w:r>
        <w:rPr>
          <w:rFonts w:hint="default" w:ascii="Arial Regular" w:hAnsi="Arial Regular" w:cs="Arial Regular"/>
          <w:sz w:val="20"/>
          <w:szCs w:val="20"/>
          <w:lang w:val="en-US" w:eastAsia="zh-CN"/>
        </w:rPr>
        <w:t>#2</w:t>
      </w:r>
      <w:r>
        <w:rPr>
          <w:rFonts w:hint="default" w:ascii="Arial Regular" w:hAnsi="Arial Regular" w:cs="Arial Regular"/>
          <w:sz w:val="20"/>
          <w:szCs w:val="20"/>
          <w:lang w:eastAsia="zh-CN"/>
        </w:rPr>
        <w:t xml:space="preserve"> </w:t>
      </w:r>
      <w:r>
        <w:rPr>
          <w:rFonts w:hint="default" w:ascii="Arial Regular" w:hAnsi="Arial Regular" w:cs="Arial Regular"/>
          <w:sz w:val="20"/>
          <w:szCs w:val="20"/>
          <w:lang w:val="en-US" w:eastAsia="zh-CN"/>
        </w:rPr>
        <w:t>'immune checkpoint inhibitors':ab,ti OR 'checkpoint inhibitors, immune':ab,ti OR 'immune checkpoint inhibitor':ab,ti OR 'checkpoint inhibitor, immune':ab,ti OR 'immune checkpoint blockers':ab,ti OR 'checkpoint blockers, immune':ab,ti OR 'immune checkpoint blockade':ab,ti OR 'checkpoint blockade, immune':ab,ti OR 'immune checkpoint inhibition':ab,ti OR 'checkpoint inhibition, immune':ab,ti OR 'pd-l1 inhibitors':ab,ti OR 'pd l1 inhibitors':ab,ti OR 'pd-l1 inhibitor':ab,ti OR 'pd l1 inhibitor':ab,ti OR 'programmed death-ligand 1 inhibitors':ab,ti OR 'programmed death ligand 1 inhibitors':ab,ti OR 'pd 1 pd l1 blockade':ab,ti OR 'ctla-4 inhibitors':ab,ti OR 'ctla 4 inhibitors':ab,ti OR 'ctla-4 inhibitor':ab,ti OR 'ctla 4 inhibitor':ab,ti OR 'cytotoxic t-lymphocyte-associated protein 4 inhibitors':ab,ti OR 'cytotoxic t lymphocyte associated protein 4 inhibitors':ab,ti OR 'cytotoxic t-lymphocyte-associated protein 4 inhibitor':ab,ti OR 'cytotoxic t lymphocyte associated protein 4 inhibitor':ab,ti OR 'pd-1 inhibitors':ab,ti OR 'pd 1 inhibitors':ab,ti OR 'pd-1 inhibitor':ab,ti OR 'inhibitor, pd-1':ab,ti OR 'pd 1 inhibitor':ab,ti OR 'programmed cell death protein 1 inhibitor':ab,ti OR 'programmed cell death protein 1 inhibitors':ab,ti OR surplulimab:ab,ti OR pembrolizumab:ab,ti OR zimberelimab:ab,ti OR tislelizumab:ab,ti OR camrelizhumab:ab,ti OR sintilimab:ab,ti OR toripalimab:ab,ti OR nivolumab:ab,ti OR sugemalimab:ab,ti OR envafolimab:ab,ti OR atezolizumab:ab,ti OR durvalumab:ab,ti OR ipilimumab:ab,ti</w:t>
      </w:r>
      <w:r>
        <w:rPr>
          <w:rFonts w:hint="default" w:ascii="Arial Regular" w:hAnsi="Arial Regular" w:cs="Arial Regular"/>
          <w:sz w:val="20"/>
          <w:szCs w:val="20"/>
          <w:lang w:eastAsia="zh-Hans"/>
        </w:rPr>
        <w:t>（</w:t>
      </w:r>
      <w:r>
        <w:rPr>
          <w:rFonts w:hint="default" w:ascii="Arial Regular" w:hAnsi="Arial Regular" w:cs="Arial Regular"/>
          <w:sz w:val="20"/>
          <w:szCs w:val="20"/>
          <w:lang w:val="en-US" w:eastAsia="zh-Hans"/>
        </w:rPr>
        <w:t>n</w:t>
      </w:r>
      <w:r>
        <w:rPr>
          <w:rFonts w:hint="default" w:ascii="Arial Regular" w:hAnsi="Arial Regular" w:cs="Arial Regular"/>
          <w:sz w:val="20"/>
          <w:szCs w:val="20"/>
          <w:lang w:eastAsia="zh-Hans"/>
        </w:rPr>
        <w:t>=80553）</w:t>
      </w:r>
    </w:p>
    <w:p>
      <w:pPr>
        <w:spacing w:after="0" w:line="480" w:lineRule="auto"/>
        <w:rPr>
          <w:rFonts w:hint="default" w:ascii="Arial Regular" w:hAnsi="Arial Regular" w:eastAsia="Malgun Gothic" w:cs="Arial Regular"/>
          <w:b/>
          <w:color w:val="000000"/>
          <w:kern w:val="0"/>
          <w:sz w:val="20"/>
          <w:szCs w:val="20"/>
          <w:lang w:eastAsia="zh-Hans"/>
        </w:rPr>
      </w:pPr>
      <w:r>
        <w:rPr>
          <w:rFonts w:hint="default" w:ascii="Arial Regular" w:hAnsi="Arial Regular" w:cs="Arial Regular"/>
          <w:sz w:val="20"/>
          <w:szCs w:val="20"/>
          <w:lang w:val="en-US" w:eastAsia="zh-CN"/>
        </w:rPr>
        <w:t>#3</w:t>
      </w:r>
      <w:r>
        <w:rPr>
          <w:rFonts w:hint="default" w:ascii="Arial Regular" w:hAnsi="Arial Regular" w:cs="Arial Regular"/>
          <w:sz w:val="20"/>
          <w:szCs w:val="20"/>
          <w:lang w:eastAsia="zh-CN"/>
        </w:rPr>
        <w:t xml:space="preserve"> </w:t>
      </w:r>
      <w:r>
        <w:rPr>
          <w:rFonts w:hint="default" w:ascii="Arial Regular" w:hAnsi="Arial Regular" w:cs="Arial Regular"/>
          <w:sz w:val="20"/>
          <w:szCs w:val="20"/>
          <w:lang w:val="en-US" w:eastAsia="zh-CN"/>
        </w:rPr>
        <w:t>#1 AND #2</w:t>
      </w:r>
      <w:r>
        <w:rPr>
          <w:rFonts w:hint="default" w:ascii="Arial Regular" w:hAnsi="Arial Regular" w:cs="Arial Regular"/>
          <w:sz w:val="20"/>
          <w:szCs w:val="20"/>
          <w:lang w:eastAsia="zh-Hans"/>
        </w:rPr>
        <w:t>（</w:t>
      </w:r>
      <w:r>
        <w:rPr>
          <w:rFonts w:hint="default" w:ascii="Arial Regular" w:hAnsi="Arial Regular" w:cs="Arial Regular"/>
          <w:sz w:val="20"/>
          <w:szCs w:val="20"/>
          <w:lang w:val="en-US" w:eastAsia="zh-Hans"/>
        </w:rPr>
        <w:t>n</w:t>
      </w:r>
      <w:r>
        <w:rPr>
          <w:rFonts w:hint="default" w:ascii="Arial Regular" w:hAnsi="Arial Regular" w:cs="Arial Regular"/>
          <w:sz w:val="20"/>
          <w:szCs w:val="20"/>
          <w:lang w:eastAsia="zh-Hans"/>
        </w:rPr>
        <w:t>=3590）</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Regular">
    <w:panose1 w:val="020B0604020202090204"/>
    <w:charset w:val="00"/>
    <w:family w:val="auto"/>
    <w:pitch w:val="default"/>
    <w:sig w:usb0="E0000AFF" w:usb1="00007843" w:usb2="00000001" w:usb3="00000000" w:csb0="400001BF" w:csb1="DFF70000"/>
  </w:font>
  <w:font w:name="Malgun Gothic">
    <w:altName w:val="Apple SD Gothic Neo"/>
    <w:panose1 w:val="020B0503020000020004"/>
    <w:charset w:val="81"/>
    <w:family w:val="modern"/>
    <w:pitch w:val="default"/>
    <w:sig w:usb0="00000000" w:usb1="00000000" w:usb2="00000012" w:usb3="00000000" w:csb0="0008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pple SD Gothic Neo">
    <w:panose1 w:val="02000300000000000000"/>
    <w:charset w:val="81"/>
    <w:family w:val="auto"/>
    <w:pitch w:val="default"/>
    <w:sig w:usb0="00000203" w:usb1="21D12C10" w:usb2="00000010" w:usb3="00000000" w:csb0="00280005" w:csb1="00000000"/>
  </w:font>
  <w:font w:name="Arial Bold">
    <w:panose1 w:val="020B06040202020902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EF7C54F"/>
    <w:rsid w:val="2FFC6788"/>
    <w:rsid w:val="3F7D5680"/>
    <w:rsid w:val="5F6BA62F"/>
    <w:rsid w:val="5F8FC7CF"/>
    <w:rsid w:val="65ADB562"/>
    <w:rsid w:val="6AFB4EB5"/>
    <w:rsid w:val="7F7EFC55"/>
    <w:rsid w:val="BEFBC36F"/>
    <w:rsid w:val="CD5F300D"/>
    <w:rsid w:val="FB9E7E01"/>
    <w:rsid w:val="FEF7C54F"/>
    <w:rsid w:val="FFB6A0B3"/>
    <w:rsid w:val="FFBF02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spacing w:after="160" w:line="259" w:lineRule="auto"/>
      <w:jc w:val="both"/>
    </w:pPr>
    <w:rPr>
      <w:rFonts w:asciiTheme="minorHAnsi" w:hAnsiTheme="minorHAnsi" w:eastAsiaTheme="minorEastAsia" w:cstheme="minorBidi"/>
      <w:kern w:val="2"/>
      <w:szCs w:val="22"/>
      <w:lang w:val="en-US" w:eastAsia="ko-KR"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6T06:48:00Z</dcterms:created>
  <dc:creator>陆玉萍</dc:creator>
  <cp:lastModifiedBy>陆玉萍</cp:lastModifiedBy>
  <dcterms:modified xsi:type="dcterms:W3CDTF">2024-10-26T19:42: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D8D31E46BF40461726CA7A6665958C2F_43</vt:lpwstr>
  </property>
</Properties>
</file>